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62"/>
        <w:gridCol w:w="772"/>
        <w:gridCol w:w="1027"/>
        <w:gridCol w:w="1643"/>
        <w:gridCol w:w="1243"/>
        <w:gridCol w:w="1376"/>
        <w:gridCol w:w="1883"/>
      </w:tblGrid>
      <w:tr>
        <w:trPr>
          <w:trHeight w:val="26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ubject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ge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years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Implanted sid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Implant typ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ur. of deafness (years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ur. of Implant use in month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peechscores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Freiburger monosyllabic words test in quiet (%)</w:t>
            </w:r>
          </w:p>
        </w:tc>
      </w:tr>
      <w:tr>
        <w:trPr>
          <w:trHeight w:val="26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igh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Nucleu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4.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.0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223" w:leader="none"/>
              </w:tabs>
              <w:spacing w:lineRule="auto" w:line="360"/>
              <w:ind w:right="601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>
              <w:rPr>
                <w:sz w:val="20"/>
              </w:rPr>
              <w:t>85</w:t>
            </w:r>
          </w:p>
        </w:tc>
      </w:tr>
      <w:tr>
        <w:trPr>
          <w:trHeight w:val="26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igh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edel Sonat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.9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  <w:tr>
        <w:trPr>
          <w:trHeight w:val="26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3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ef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Nucleu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0.9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1.6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</w:tr>
      <w:tr>
        <w:trPr>
          <w:trHeight w:val="26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igh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B Clar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67.0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trHeight w:val="26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igh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Nucleu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trHeight w:val="26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ef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B Hir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0.6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7.9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ef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edel Pulsalr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1.0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0.0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trHeight w:val="26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ef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Nucleu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.3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1.0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</w:tr>
      <w:tr>
        <w:trPr>
          <w:trHeight w:val="26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ef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edel Sonat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5.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8.9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1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ef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Nucleu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.42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</w:tr>
      <w:tr>
        <w:trPr>
          <w:trHeight w:val="26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1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lef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B CLar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15.0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trHeight w:val="26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1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igh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B Clar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3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</w:tr>
    </w:tbl>
    <w:p>
      <w:pPr>
        <w:pStyle w:val="Normal"/>
        <w:spacing w:lineRule="auto" w:line="360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1:17:00Z</dcterms:created>
  <dc:creator>Lydia Timm</dc:creator>
  <dc:description/>
  <dc:language>en-US</dc:language>
  <cp:lastModifiedBy>Lydia Timm</cp:lastModifiedBy>
  <dcterms:modified xsi:type="dcterms:W3CDTF">2012-08-29T11:17:00Z</dcterms:modified>
  <cp:revision>2</cp:revision>
  <dc:subject/>
  <dc:title>Supplenmentary:</dc:title>
</cp:coreProperties>
</file>